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D6FEE1" w14:textId="77777777" w:rsidR="00BE09A5" w:rsidRPr="006D1DD4" w:rsidRDefault="00BE09A5" w:rsidP="00BE09A5">
      <w:pPr>
        <w:spacing w:after="0" w:line="480" w:lineRule="auto"/>
        <w:rPr>
          <w:rFonts w:ascii="Arial" w:hAnsi="Arial" w:cs="Arial"/>
          <w:b/>
          <w:bCs/>
          <w:color w:val="0D0D0D" w:themeColor="text1" w:themeTint="F2"/>
          <w:sz w:val="19"/>
          <w:szCs w:val="19"/>
        </w:rPr>
      </w:pPr>
      <w:r w:rsidRPr="006D1DD4">
        <w:rPr>
          <w:rFonts w:ascii="Arial" w:hAnsi="Arial" w:cs="Arial"/>
          <w:b/>
          <w:bCs/>
          <w:color w:val="0D0D0D" w:themeColor="text1" w:themeTint="F2"/>
          <w:sz w:val="19"/>
          <w:szCs w:val="19"/>
        </w:rPr>
        <w:t>S2 Table. Model comparison overview for all three models based on spatial groupings of fish.</w:t>
      </w:r>
    </w:p>
    <w:p w14:paraId="65FCCC09" w14:textId="77777777" w:rsidR="00BE09A5" w:rsidRPr="006D1DD4" w:rsidRDefault="00BE09A5" w:rsidP="00BE09A5">
      <w:pPr>
        <w:spacing w:after="0" w:line="480" w:lineRule="auto"/>
        <w:rPr>
          <w:rFonts w:ascii="Arial" w:hAnsi="Arial" w:cs="Arial"/>
          <w:color w:val="0D0D0D" w:themeColor="text1" w:themeTint="F2"/>
          <w:sz w:val="20"/>
          <w:szCs w:val="20"/>
        </w:rPr>
      </w:pPr>
    </w:p>
    <w:p w14:paraId="2E2C6E5B" w14:textId="77777777" w:rsidR="00BE09A5" w:rsidRPr="006D1DD4" w:rsidRDefault="00BE09A5" w:rsidP="00BE09A5">
      <w:pPr>
        <w:spacing w:after="0" w:line="480" w:lineRule="auto"/>
        <w:rPr>
          <w:rFonts w:ascii="Arial" w:hAnsi="Arial" w:cs="Arial"/>
          <w:color w:val="0D0D0D" w:themeColor="text1" w:themeTint="F2"/>
          <w:sz w:val="20"/>
          <w:szCs w:val="20"/>
        </w:rPr>
      </w:pPr>
    </w:p>
    <w:p w14:paraId="799260E9" w14:textId="77777777" w:rsidR="00BE09A5" w:rsidRPr="006D1DD4" w:rsidRDefault="00BE09A5" w:rsidP="00BE09A5">
      <w:pPr>
        <w:spacing w:after="0" w:line="480" w:lineRule="auto"/>
        <w:rPr>
          <w:rFonts w:ascii="Arial" w:hAnsi="Arial" w:cs="Arial"/>
          <w:color w:val="0D0D0D" w:themeColor="text1" w:themeTint="F2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Spec="center" w:tblpY="1966"/>
        <w:tblW w:w="91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5"/>
        <w:gridCol w:w="2600"/>
        <w:gridCol w:w="1838"/>
        <w:gridCol w:w="2902"/>
      </w:tblGrid>
      <w:tr w:rsidR="006D1DD4" w:rsidRPr="006D1DD4" w14:paraId="09A58CB0" w14:textId="77777777" w:rsidTr="003B6CAE">
        <w:trPr>
          <w:trHeight w:val="69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9CD243" w14:textId="77777777" w:rsidR="00BE09A5" w:rsidRPr="006D1DD4" w:rsidRDefault="00BE09A5" w:rsidP="003B6CAE">
            <w:pPr>
              <w:spacing w:line="278" w:lineRule="auto"/>
              <w:rPr>
                <w:rFonts w:ascii="Arial" w:eastAsia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  <w:r w:rsidRPr="006D1DD4">
              <w:rPr>
                <w:rFonts w:ascii="Arial" w:eastAsia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>Fea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3B4BDA" w14:textId="77777777" w:rsidR="00BE09A5" w:rsidRPr="006D1DD4" w:rsidRDefault="00BE09A5" w:rsidP="003B6CAE">
            <w:pPr>
              <w:spacing w:line="278" w:lineRule="auto"/>
              <w:rPr>
                <w:rFonts w:ascii="Arial" w:eastAsia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  <w:proofErr w:type="spellStart"/>
            <w:r w:rsidRPr="006D1DD4">
              <w:rPr>
                <w:rFonts w:ascii="Arial" w:eastAsia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>best_gam</w:t>
            </w:r>
            <w:proofErr w:type="spellEnd"/>
            <w:r w:rsidRPr="006D1DD4">
              <w:rPr>
                <w:rFonts w:ascii="Arial" w:eastAsia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 xml:space="preserve"> </w:t>
            </w:r>
            <w:r w:rsidRPr="006D1DD4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br/>
            </w:r>
            <w:r w:rsidRPr="006D1DD4">
              <w:rPr>
                <w:rFonts w:ascii="Arial" w:eastAsia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>(all fish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D9B940" w14:textId="77777777" w:rsidR="00BE09A5" w:rsidRPr="006D1DD4" w:rsidRDefault="00BE09A5" w:rsidP="003B6CAE">
            <w:pPr>
              <w:spacing w:line="278" w:lineRule="auto"/>
              <w:rPr>
                <w:rFonts w:ascii="Arial" w:eastAsia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  <w:r w:rsidRPr="006D1DD4">
              <w:rPr>
                <w:rFonts w:ascii="Arial" w:eastAsia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 xml:space="preserve">best_gam20    </w:t>
            </w:r>
            <w:proofErr w:type="gramStart"/>
            <w:r w:rsidRPr="006D1DD4">
              <w:rPr>
                <w:rFonts w:ascii="Arial" w:eastAsia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 xml:space="preserve">   (</w:t>
            </w:r>
            <w:proofErr w:type="gramEnd"/>
            <w:r w:rsidRPr="006D1DD4">
              <w:rPr>
                <w:rFonts w:ascii="Arial" w:eastAsia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>≤ 20 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A47190" w14:textId="77777777" w:rsidR="00BE09A5" w:rsidRPr="006D1DD4" w:rsidRDefault="00BE09A5" w:rsidP="003B6CAE">
            <w:pPr>
              <w:spacing w:line="278" w:lineRule="auto"/>
              <w:rPr>
                <w:rFonts w:ascii="Arial" w:eastAsia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  <w:r w:rsidRPr="006D1DD4">
              <w:rPr>
                <w:rFonts w:ascii="Arial" w:eastAsia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 xml:space="preserve">best_gamaway20 </w:t>
            </w:r>
            <w:r w:rsidRPr="006D1DD4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br/>
            </w:r>
            <w:r w:rsidRPr="006D1DD4">
              <w:rPr>
                <w:rFonts w:ascii="Arial" w:eastAsia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>(&gt; 20m)</w:t>
            </w:r>
          </w:p>
        </w:tc>
      </w:tr>
      <w:tr w:rsidR="006D1DD4" w:rsidRPr="006D1DD4" w14:paraId="1AFAC438" w14:textId="77777777" w:rsidTr="003B6CAE">
        <w:trPr>
          <w:trHeight w:val="425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F12FA94" w14:textId="77777777" w:rsidR="00BE09A5" w:rsidRPr="006D1DD4" w:rsidRDefault="00BE09A5" w:rsidP="003B6CAE">
            <w:pPr>
              <w:spacing w:line="278" w:lineRule="auto"/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</w:pPr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623D3EA" w14:textId="77777777" w:rsidR="00BE09A5" w:rsidRPr="006D1DD4" w:rsidRDefault="00BE09A5" w:rsidP="003B6CAE">
            <w:pPr>
              <w:spacing w:line="278" w:lineRule="auto"/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</w:pPr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8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7856AD0" w14:textId="77777777" w:rsidR="00BE09A5" w:rsidRPr="006D1DD4" w:rsidRDefault="00BE09A5" w:rsidP="003B6CAE">
            <w:pPr>
              <w:spacing w:line="278" w:lineRule="auto"/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</w:pPr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2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45F66E2" w14:textId="77777777" w:rsidR="00BE09A5" w:rsidRPr="006D1DD4" w:rsidRDefault="00BE09A5" w:rsidP="003B6CAE">
            <w:pPr>
              <w:spacing w:line="278" w:lineRule="auto"/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</w:pPr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551</w:t>
            </w:r>
          </w:p>
        </w:tc>
      </w:tr>
      <w:tr w:rsidR="006D1DD4" w:rsidRPr="006D1DD4" w14:paraId="3A802E45" w14:textId="77777777" w:rsidTr="003B6CAE">
        <w:trPr>
          <w:trHeight w:val="972"/>
        </w:trPr>
        <w:tc>
          <w:tcPr>
            <w:tcW w:w="0" w:type="auto"/>
            <w:hideMark/>
          </w:tcPr>
          <w:p w14:paraId="21466333" w14:textId="77777777" w:rsidR="00BE09A5" w:rsidRPr="006D1DD4" w:rsidRDefault="00BE09A5" w:rsidP="003B6CAE">
            <w:pPr>
              <w:spacing w:line="278" w:lineRule="auto"/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</w:pPr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Formula</w:t>
            </w:r>
          </w:p>
        </w:tc>
        <w:tc>
          <w:tcPr>
            <w:tcW w:w="0" w:type="auto"/>
            <w:hideMark/>
          </w:tcPr>
          <w:p w14:paraId="2458609D" w14:textId="77777777" w:rsidR="00BE09A5" w:rsidRPr="006D1DD4" w:rsidRDefault="00BE09A5" w:rsidP="003B6CAE">
            <w:pPr>
              <w:spacing w:line="278" w:lineRule="auto"/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</w:pPr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relief + s(depth) + s(</w:t>
            </w:r>
            <w:proofErr w:type="spellStart"/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dist_near</w:t>
            </w:r>
            <w:proofErr w:type="spellEnd"/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) + s(</w:t>
            </w:r>
            <w:proofErr w:type="spellStart"/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dist_boundary</w:t>
            </w:r>
            <w:proofErr w:type="spellEnd"/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6D7F2CA4" w14:textId="77777777" w:rsidR="00BE09A5" w:rsidRPr="006D1DD4" w:rsidRDefault="00BE09A5" w:rsidP="003B6CAE">
            <w:pPr>
              <w:spacing w:line="278" w:lineRule="auto"/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</w:pPr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relief + s(depth)</w:t>
            </w:r>
          </w:p>
        </w:tc>
        <w:tc>
          <w:tcPr>
            <w:tcW w:w="0" w:type="auto"/>
            <w:hideMark/>
          </w:tcPr>
          <w:p w14:paraId="42E085F7" w14:textId="77777777" w:rsidR="00BE09A5" w:rsidRPr="006D1DD4" w:rsidRDefault="00BE09A5" w:rsidP="003B6CAE">
            <w:pPr>
              <w:spacing w:line="278" w:lineRule="auto"/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</w:pPr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relief + s(depth) + s(</w:t>
            </w:r>
            <w:proofErr w:type="spellStart"/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dist_near</w:t>
            </w:r>
            <w:proofErr w:type="spellEnd"/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) + s(</w:t>
            </w:r>
            <w:proofErr w:type="spellStart"/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dist_boundary</w:t>
            </w:r>
            <w:proofErr w:type="spellEnd"/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) + area</w:t>
            </w:r>
          </w:p>
        </w:tc>
      </w:tr>
      <w:tr w:rsidR="006D1DD4" w:rsidRPr="006D1DD4" w14:paraId="3FDD3E8B" w14:textId="77777777" w:rsidTr="003B6CAE">
        <w:trPr>
          <w:trHeight w:val="425"/>
        </w:trPr>
        <w:tc>
          <w:tcPr>
            <w:tcW w:w="0" w:type="auto"/>
            <w:hideMark/>
          </w:tcPr>
          <w:p w14:paraId="627BE93A" w14:textId="77777777" w:rsidR="00BE09A5" w:rsidRPr="006D1DD4" w:rsidRDefault="00BE09A5" w:rsidP="003B6CAE">
            <w:pPr>
              <w:spacing w:line="278" w:lineRule="auto"/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</w:pPr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Relief category</w:t>
            </w:r>
          </w:p>
        </w:tc>
        <w:tc>
          <w:tcPr>
            <w:tcW w:w="0" w:type="auto"/>
            <w:hideMark/>
          </w:tcPr>
          <w:p w14:paraId="46AF3FF2" w14:textId="77777777" w:rsidR="00BE09A5" w:rsidRPr="006D1DD4" w:rsidRDefault="00BE09A5" w:rsidP="003B6CAE">
            <w:pPr>
              <w:spacing w:line="278" w:lineRule="auto"/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</w:pPr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All terms sig. except “low-mid”</w:t>
            </w:r>
          </w:p>
        </w:tc>
        <w:tc>
          <w:tcPr>
            <w:tcW w:w="0" w:type="auto"/>
            <w:hideMark/>
          </w:tcPr>
          <w:p w14:paraId="4C34F3A4" w14:textId="77777777" w:rsidR="00BE09A5" w:rsidRPr="006D1DD4" w:rsidRDefault="00BE09A5" w:rsidP="003B6CAE">
            <w:pPr>
              <w:spacing w:line="278" w:lineRule="auto"/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</w:pPr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All terms sig. except “low-mid”</w:t>
            </w:r>
          </w:p>
        </w:tc>
        <w:tc>
          <w:tcPr>
            <w:tcW w:w="0" w:type="auto"/>
            <w:hideMark/>
          </w:tcPr>
          <w:p w14:paraId="2673B46B" w14:textId="77777777" w:rsidR="00BE09A5" w:rsidRPr="006D1DD4" w:rsidRDefault="00BE09A5" w:rsidP="003B6CAE">
            <w:pPr>
              <w:spacing w:line="278" w:lineRule="auto"/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</w:pPr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Only “low” and “high” terms sig</w:t>
            </w:r>
          </w:p>
        </w:tc>
      </w:tr>
      <w:tr w:rsidR="006D1DD4" w:rsidRPr="006D1DD4" w14:paraId="12E1DBE0" w14:textId="77777777" w:rsidTr="003B6CAE">
        <w:trPr>
          <w:trHeight w:val="683"/>
        </w:trPr>
        <w:tc>
          <w:tcPr>
            <w:tcW w:w="0" w:type="auto"/>
            <w:hideMark/>
          </w:tcPr>
          <w:p w14:paraId="25B533E3" w14:textId="77777777" w:rsidR="00BE09A5" w:rsidRPr="006D1DD4" w:rsidRDefault="00BE09A5" w:rsidP="003B6CAE">
            <w:pPr>
              <w:spacing w:line="278" w:lineRule="auto"/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</w:pPr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Depth (</w:t>
            </w:r>
            <w:proofErr w:type="spellStart"/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Avg_depth_m</w:t>
            </w:r>
            <w:proofErr w:type="spellEnd"/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339459B1" w14:textId="77777777" w:rsidR="00BE09A5" w:rsidRPr="006D1DD4" w:rsidRDefault="00BE09A5" w:rsidP="003B6CAE">
            <w:pPr>
              <w:spacing w:line="278" w:lineRule="auto"/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</w:pPr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*** (</w:t>
            </w:r>
            <w:proofErr w:type="spellStart"/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edf</w:t>
            </w:r>
            <w:proofErr w:type="spellEnd"/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 xml:space="preserve"> 3.8)</w:t>
            </w:r>
          </w:p>
          <w:p w14:paraId="5D41A70D" w14:textId="77777777" w:rsidR="00BE09A5" w:rsidRPr="006D1DD4" w:rsidRDefault="00BE09A5" w:rsidP="003B6CAE">
            <w:pPr>
              <w:spacing w:line="278" w:lineRule="auto"/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</w:pPr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p = 6.5e-07</w:t>
            </w:r>
          </w:p>
          <w:p w14:paraId="3AB29010" w14:textId="77777777" w:rsidR="00BE09A5" w:rsidRPr="006D1DD4" w:rsidRDefault="00BE09A5" w:rsidP="003B6CAE">
            <w:pPr>
              <w:spacing w:line="278" w:lineRule="auto"/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F4D96B1" w14:textId="77777777" w:rsidR="00BE09A5" w:rsidRPr="006D1DD4" w:rsidRDefault="00BE09A5" w:rsidP="003B6CAE">
            <w:pPr>
              <w:spacing w:line="278" w:lineRule="auto"/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</w:pPr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* (</w:t>
            </w:r>
            <w:proofErr w:type="spellStart"/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edf</w:t>
            </w:r>
            <w:proofErr w:type="spellEnd"/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 xml:space="preserve"> 2.7)</w:t>
            </w:r>
          </w:p>
          <w:p w14:paraId="0E9AFF30" w14:textId="77777777" w:rsidR="00BE09A5" w:rsidRPr="006D1DD4" w:rsidRDefault="00BE09A5" w:rsidP="003B6CAE">
            <w:pPr>
              <w:spacing w:line="278" w:lineRule="auto"/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</w:pPr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p = 0.0619</w:t>
            </w:r>
          </w:p>
        </w:tc>
        <w:tc>
          <w:tcPr>
            <w:tcW w:w="0" w:type="auto"/>
            <w:hideMark/>
          </w:tcPr>
          <w:p w14:paraId="6B3C83B7" w14:textId="77777777" w:rsidR="00BE09A5" w:rsidRPr="006D1DD4" w:rsidRDefault="00BE09A5" w:rsidP="003B6CAE">
            <w:pPr>
              <w:spacing w:line="278" w:lineRule="auto"/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</w:pPr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*** (</w:t>
            </w:r>
            <w:proofErr w:type="spellStart"/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edf</w:t>
            </w:r>
            <w:proofErr w:type="spellEnd"/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 xml:space="preserve"> 3.3)</w:t>
            </w:r>
          </w:p>
          <w:p w14:paraId="0B95F4ED" w14:textId="77777777" w:rsidR="00BE09A5" w:rsidRPr="006D1DD4" w:rsidRDefault="00BE09A5" w:rsidP="003B6CAE">
            <w:pPr>
              <w:spacing w:line="278" w:lineRule="auto"/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</w:pPr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p = 0.000137</w:t>
            </w:r>
          </w:p>
        </w:tc>
      </w:tr>
      <w:tr w:rsidR="006D1DD4" w:rsidRPr="006D1DD4" w14:paraId="567DA59C" w14:textId="77777777" w:rsidTr="003B6CAE">
        <w:trPr>
          <w:trHeight w:val="698"/>
        </w:trPr>
        <w:tc>
          <w:tcPr>
            <w:tcW w:w="0" w:type="auto"/>
            <w:hideMark/>
          </w:tcPr>
          <w:p w14:paraId="7DBCE78E" w14:textId="77777777" w:rsidR="00BE09A5" w:rsidRPr="006D1DD4" w:rsidRDefault="00BE09A5" w:rsidP="003B6CAE">
            <w:pPr>
              <w:spacing w:line="278" w:lineRule="auto"/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</w:pPr>
            <w:proofErr w:type="spellStart"/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Dist</w:t>
            </w:r>
            <w:proofErr w:type="spellEnd"/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 xml:space="preserve"> to structure</w:t>
            </w:r>
          </w:p>
        </w:tc>
        <w:tc>
          <w:tcPr>
            <w:tcW w:w="0" w:type="auto"/>
            <w:hideMark/>
          </w:tcPr>
          <w:p w14:paraId="530C21DB" w14:textId="77777777" w:rsidR="00BE09A5" w:rsidRPr="006D1DD4" w:rsidRDefault="00BE09A5" w:rsidP="003B6CAE">
            <w:pPr>
              <w:spacing w:line="278" w:lineRule="auto"/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</w:pPr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*** (</w:t>
            </w:r>
            <w:proofErr w:type="spellStart"/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edf</w:t>
            </w:r>
            <w:proofErr w:type="spellEnd"/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 xml:space="preserve"> 3.1)</w:t>
            </w:r>
          </w:p>
        </w:tc>
        <w:tc>
          <w:tcPr>
            <w:tcW w:w="0" w:type="auto"/>
            <w:hideMark/>
          </w:tcPr>
          <w:p w14:paraId="137B9E5C" w14:textId="77777777" w:rsidR="00BE09A5" w:rsidRPr="006D1DD4" w:rsidRDefault="00BE09A5" w:rsidP="003B6CAE">
            <w:pPr>
              <w:spacing w:line="278" w:lineRule="auto"/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</w:pPr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NS (excluded in model)</w:t>
            </w:r>
          </w:p>
        </w:tc>
        <w:tc>
          <w:tcPr>
            <w:tcW w:w="0" w:type="auto"/>
            <w:hideMark/>
          </w:tcPr>
          <w:p w14:paraId="0876F40F" w14:textId="77777777" w:rsidR="00BE09A5" w:rsidRPr="006D1DD4" w:rsidRDefault="00BE09A5" w:rsidP="003B6CAE">
            <w:pPr>
              <w:spacing w:line="278" w:lineRule="auto"/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</w:pPr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** (</w:t>
            </w:r>
            <w:proofErr w:type="spellStart"/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edf</w:t>
            </w:r>
            <w:proofErr w:type="spellEnd"/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 xml:space="preserve"> 2.97)</w:t>
            </w:r>
          </w:p>
        </w:tc>
      </w:tr>
      <w:tr w:rsidR="006D1DD4" w:rsidRPr="006D1DD4" w14:paraId="5AD7F413" w14:textId="77777777" w:rsidTr="003B6CAE">
        <w:trPr>
          <w:trHeight w:val="425"/>
        </w:trPr>
        <w:tc>
          <w:tcPr>
            <w:tcW w:w="0" w:type="auto"/>
            <w:hideMark/>
          </w:tcPr>
          <w:p w14:paraId="2D473A6C" w14:textId="77777777" w:rsidR="00BE09A5" w:rsidRPr="006D1DD4" w:rsidRDefault="00BE09A5" w:rsidP="003B6CAE">
            <w:pPr>
              <w:spacing w:line="278" w:lineRule="auto"/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</w:pPr>
            <w:proofErr w:type="spellStart"/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Dist</w:t>
            </w:r>
            <w:proofErr w:type="spellEnd"/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 xml:space="preserve"> to boundary</w:t>
            </w:r>
          </w:p>
        </w:tc>
        <w:tc>
          <w:tcPr>
            <w:tcW w:w="0" w:type="auto"/>
            <w:hideMark/>
          </w:tcPr>
          <w:p w14:paraId="20991887" w14:textId="77777777" w:rsidR="00BE09A5" w:rsidRPr="006D1DD4" w:rsidRDefault="00BE09A5" w:rsidP="003B6CAE">
            <w:pPr>
              <w:spacing w:line="278" w:lineRule="auto"/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</w:pPr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*</w:t>
            </w:r>
          </w:p>
        </w:tc>
        <w:tc>
          <w:tcPr>
            <w:tcW w:w="0" w:type="auto"/>
            <w:hideMark/>
          </w:tcPr>
          <w:p w14:paraId="2C4EBDF9" w14:textId="77777777" w:rsidR="00BE09A5" w:rsidRPr="006D1DD4" w:rsidRDefault="00BE09A5" w:rsidP="003B6CAE">
            <w:pPr>
              <w:spacing w:line="278" w:lineRule="auto"/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</w:pPr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NS (excluded)</w:t>
            </w:r>
          </w:p>
        </w:tc>
        <w:tc>
          <w:tcPr>
            <w:tcW w:w="0" w:type="auto"/>
            <w:hideMark/>
          </w:tcPr>
          <w:p w14:paraId="63DAC582" w14:textId="77777777" w:rsidR="00BE09A5" w:rsidRPr="006D1DD4" w:rsidRDefault="00BE09A5" w:rsidP="003B6CAE">
            <w:pPr>
              <w:spacing w:line="278" w:lineRule="auto"/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</w:pPr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*** (</w:t>
            </w:r>
            <w:proofErr w:type="spellStart"/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edf</w:t>
            </w:r>
            <w:proofErr w:type="spellEnd"/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 xml:space="preserve"> 2.99)</w:t>
            </w:r>
          </w:p>
        </w:tc>
      </w:tr>
      <w:tr w:rsidR="006D1DD4" w:rsidRPr="006D1DD4" w14:paraId="17714E40" w14:textId="77777777" w:rsidTr="003B6CAE">
        <w:trPr>
          <w:trHeight w:val="425"/>
        </w:trPr>
        <w:tc>
          <w:tcPr>
            <w:tcW w:w="0" w:type="auto"/>
            <w:hideMark/>
          </w:tcPr>
          <w:p w14:paraId="29BB73AA" w14:textId="77777777" w:rsidR="00BE09A5" w:rsidRPr="006D1DD4" w:rsidRDefault="00BE09A5" w:rsidP="003B6CAE">
            <w:pPr>
              <w:spacing w:line="278" w:lineRule="auto"/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</w:pPr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Structure area</w:t>
            </w:r>
          </w:p>
        </w:tc>
        <w:tc>
          <w:tcPr>
            <w:tcW w:w="0" w:type="auto"/>
            <w:hideMark/>
          </w:tcPr>
          <w:p w14:paraId="175116C7" w14:textId="77777777" w:rsidR="00BE09A5" w:rsidRPr="006D1DD4" w:rsidRDefault="00BE09A5" w:rsidP="003B6CAE">
            <w:pPr>
              <w:spacing w:line="278" w:lineRule="auto"/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</w:pPr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Not included</w:t>
            </w:r>
          </w:p>
        </w:tc>
        <w:tc>
          <w:tcPr>
            <w:tcW w:w="0" w:type="auto"/>
            <w:hideMark/>
          </w:tcPr>
          <w:p w14:paraId="1CE397DA" w14:textId="77777777" w:rsidR="00BE09A5" w:rsidRPr="006D1DD4" w:rsidRDefault="00BE09A5" w:rsidP="003B6CAE">
            <w:pPr>
              <w:spacing w:line="278" w:lineRule="auto"/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</w:pPr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Not included</w:t>
            </w:r>
          </w:p>
        </w:tc>
        <w:tc>
          <w:tcPr>
            <w:tcW w:w="0" w:type="auto"/>
            <w:hideMark/>
          </w:tcPr>
          <w:p w14:paraId="62454B94" w14:textId="77777777" w:rsidR="00BE09A5" w:rsidRPr="006D1DD4" w:rsidRDefault="00BE09A5" w:rsidP="003B6CAE">
            <w:pPr>
              <w:spacing w:line="278" w:lineRule="auto"/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</w:pPr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* (positive effect)</w:t>
            </w:r>
          </w:p>
        </w:tc>
      </w:tr>
      <w:tr w:rsidR="006D1DD4" w:rsidRPr="006D1DD4" w14:paraId="607338D9" w14:textId="77777777" w:rsidTr="003B6CAE">
        <w:trPr>
          <w:trHeight w:val="425"/>
        </w:trPr>
        <w:tc>
          <w:tcPr>
            <w:tcW w:w="0" w:type="auto"/>
            <w:hideMark/>
          </w:tcPr>
          <w:p w14:paraId="70D3ACC9" w14:textId="77777777" w:rsidR="00BE09A5" w:rsidRPr="006D1DD4" w:rsidRDefault="00BE09A5" w:rsidP="003B6CAE">
            <w:pPr>
              <w:spacing w:line="278" w:lineRule="auto"/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</w:pPr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Adj. R²</w:t>
            </w:r>
          </w:p>
        </w:tc>
        <w:tc>
          <w:tcPr>
            <w:tcW w:w="0" w:type="auto"/>
            <w:hideMark/>
          </w:tcPr>
          <w:p w14:paraId="03989C6D" w14:textId="77777777" w:rsidR="00BE09A5" w:rsidRPr="006D1DD4" w:rsidRDefault="00BE09A5" w:rsidP="003B6CAE">
            <w:pPr>
              <w:spacing w:line="278" w:lineRule="auto"/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</w:pPr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0.197</w:t>
            </w:r>
          </w:p>
        </w:tc>
        <w:tc>
          <w:tcPr>
            <w:tcW w:w="0" w:type="auto"/>
            <w:hideMark/>
          </w:tcPr>
          <w:p w14:paraId="10B5A963" w14:textId="77777777" w:rsidR="00BE09A5" w:rsidRPr="006D1DD4" w:rsidRDefault="00BE09A5" w:rsidP="003B6CAE">
            <w:pPr>
              <w:spacing w:line="278" w:lineRule="auto"/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</w:pPr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0.107</w:t>
            </w:r>
          </w:p>
        </w:tc>
        <w:tc>
          <w:tcPr>
            <w:tcW w:w="0" w:type="auto"/>
            <w:hideMark/>
          </w:tcPr>
          <w:p w14:paraId="242FFFC0" w14:textId="77777777" w:rsidR="00BE09A5" w:rsidRPr="006D1DD4" w:rsidRDefault="00BE09A5" w:rsidP="003B6CAE">
            <w:pPr>
              <w:spacing w:line="278" w:lineRule="auto"/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</w:pPr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0.2</w:t>
            </w:r>
          </w:p>
        </w:tc>
      </w:tr>
      <w:tr w:rsidR="006D1DD4" w:rsidRPr="006D1DD4" w14:paraId="22AB84F6" w14:textId="77777777" w:rsidTr="003B6CAE">
        <w:trPr>
          <w:trHeight w:val="698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F58BD57" w14:textId="77777777" w:rsidR="00BE09A5" w:rsidRPr="006D1DD4" w:rsidRDefault="00BE09A5" w:rsidP="003B6CAE">
            <w:pPr>
              <w:spacing w:line="278" w:lineRule="auto"/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</w:pPr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Deviance explain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A648AA5" w14:textId="77777777" w:rsidR="00BE09A5" w:rsidRPr="006D1DD4" w:rsidRDefault="00BE09A5" w:rsidP="003B6CAE">
            <w:pPr>
              <w:spacing w:line="278" w:lineRule="auto"/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</w:pPr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21.4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E27C631" w14:textId="77777777" w:rsidR="00BE09A5" w:rsidRPr="006D1DD4" w:rsidRDefault="00BE09A5" w:rsidP="003B6CAE">
            <w:pPr>
              <w:spacing w:line="278" w:lineRule="auto"/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</w:pPr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13.1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6EB0F02" w14:textId="77777777" w:rsidR="00BE09A5" w:rsidRPr="006D1DD4" w:rsidRDefault="00BE09A5" w:rsidP="003B6CAE">
            <w:pPr>
              <w:spacing w:line="278" w:lineRule="auto"/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</w:pPr>
            <w:r w:rsidRPr="006D1DD4">
              <w:rPr>
                <w:rFonts w:ascii="Arial" w:eastAsia="Arial" w:hAnsi="Arial" w:cs="Arial"/>
                <w:color w:val="0D0D0D" w:themeColor="text1" w:themeTint="F2"/>
                <w:sz w:val="20"/>
                <w:szCs w:val="20"/>
              </w:rPr>
              <w:t>22.1%</w:t>
            </w:r>
          </w:p>
        </w:tc>
      </w:tr>
    </w:tbl>
    <w:p w14:paraId="3344FA99" w14:textId="77777777" w:rsidR="00BE09A5" w:rsidRDefault="00BE09A5"/>
    <w:sectPr w:rsidR="00BE09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9A5"/>
    <w:rsid w:val="006D1DD4"/>
    <w:rsid w:val="00BE09A5"/>
    <w:rsid w:val="00C57C6F"/>
    <w:rsid w:val="00C97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128FD"/>
  <w15:chartTrackingRefBased/>
  <w15:docId w15:val="{186DA6C2-A509-1F45-819F-321D7F26F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09A5"/>
    <w:pPr>
      <w:spacing w:after="160" w:line="259" w:lineRule="auto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09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White</dc:creator>
  <cp:keywords/>
  <dc:description/>
  <cp:lastModifiedBy>MD Rahman</cp:lastModifiedBy>
  <cp:revision>3</cp:revision>
  <dcterms:created xsi:type="dcterms:W3CDTF">2026-05-15T18:17:00Z</dcterms:created>
  <dcterms:modified xsi:type="dcterms:W3CDTF">2026-05-22T00:08:00Z</dcterms:modified>
</cp:coreProperties>
</file>